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upplementary Table 1: qAMP Primers: Primers were selected to amplify nonpromoter, intergenic, non-CpG and non-repetitive regions spanning chromosome 9 at 2.5 Mb intervals. </w:t>
      </w:r>
    </w:p>
    <w:tbl>
      <w:tblPr>
        <w:tblW w:w="89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9"/>
        <w:gridCol w:w="3639"/>
        <w:gridCol w:w="3483"/>
      </w:tblGrid>
      <w:tr>
        <w:trPr>
          <w:trHeight w:val="285" w:hRule="atLeast"/>
        </w:trPr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gion (mm8)</w:t>
            </w:r>
          </w:p>
        </w:tc>
        <w:tc>
          <w:tcPr>
            <w:tcW w:w="36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' Primer</w:t>
            </w:r>
          </w:p>
        </w:tc>
        <w:tc>
          <w:tcPr>
            <w:tcW w:w="34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' Primer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5468894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TGACTGAGTCTCCCATCT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ATTTTCCCCATTTTTC</w:t>
            </w:r>
          </w:p>
        </w:tc>
      </w:tr>
      <w:tr>
        <w:trPr>
          <w:trHeight w:val="255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7914811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GCACAAGGTAAGGATCA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GAATCCTGTGCACTAC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0070078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TACTACTGAGCAAAAAGGTCA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ATCATGCCTAACAACA</w:t>
            </w:r>
          </w:p>
        </w:tc>
      </w:tr>
      <w:tr>
        <w:trPr>
          <w:trHeight w:val="255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2573346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CCTGTCCTCTGAGTTT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TACCTCACTCCCACT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5266947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TGGCATGGAAGGTGTT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ACTGTCCAACACTGAC</w:t>
            </w:r>
          </w:p>
        </w:tc>
      </w:tr>
      <w:tr>
        <w:trPr>
          <w:trHeight w:val="255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7535476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CTGGTGCTGGTATTTT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GGGTAAAGGAGAACAA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20597129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TCATAAAAACTCGGGTGGA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GGCAGCCTTTTCAGAT</w:t>
            </w:r>
          </w:p>
        </w:tc>
      </w:tr>
      <w:tr>
        <w:trPr>
          <w:trHeight w:val="255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22704776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TATTCCCTCGACCTCT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AGCCGCACATGTATC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25381185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CCTTCCCACAGTGAA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ACCAACACACAATGCT</w:t>
            </w:r>
          </w:p>
        </w:tc>
      </w:tr>
      <w:tr>
        <w:trPr>
          <w:trHeight w:val="255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27528341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GCAAGTAGAGCTCAGTG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GGCATCCTGAGCAATGG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30282514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AGCTTTCGTTTCTTCCA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AGGGGTTCTTTCACTGGAT</w:t>
            </w:r>
          </w:p>
        </w:tc>
      </w:tr>
      <w:tr>
        <w:trPr>
          <w:trHeight w:val="255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32983196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AACCCAGCCTCACATC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ACGAAAACCCTTCTCAA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35194242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ATTAGGCCGGCAGTTGT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CTGTCCAGAAGGTGCT</w:t>
            </w:r>
          </w:p>
        </w:tc>
      </w:tr>
      <w:tr>
        <w:trPr>
          <w:trHeight w:val="255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37609511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AATCATGGTCTCTGCTTT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TGACAGGTAATGCTATCTCA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40074868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GTCTTGGGTACTCTCCT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GGTGTCCTGTTCCTCT</w:t>
            </w:r>
          </w:p>
        </w:tc>
      </w:tr>
      <w:tr>
        <w:trPr>
          <w:trHeight w:val="255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43040671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CCACAGCGGAACAAT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ATGTGACTGGTGCAAG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45219174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GGTGTCGGATTTAATG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GGGGAGGGATAGACAA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47627496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GATAGCCACCAAGACT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AGCATCACAAAGCAGGA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50204604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TGCTGCTCCTGCCTA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CCACAGGTTATGTGACAG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52631910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CACCTGACTGGTTTCT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GGTCTTCCATGTCAGT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55180688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AACTCACACTTGCTCCT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AGAGGCAAATCAAAGA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57115490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CCTGCATCATTCTTTG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GAGGAGGAATGTGTGC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60145023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GGGGAAGATGTTTATCA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ACACACTAGGGCAAAAA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62831935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GAGGATCCAGGTCAAG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CTCCTTGGTGATGACT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65046056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AGCCTTCCCTGTGGT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TACTCTCTACTGAGTTCCA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67458180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CCTGGTGGAGGTCAG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CAGCTGCTATAGGCTTCC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70170986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TTTCTGCCCTTATTGC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TGGAGGGGGTGAAGGA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72568791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TGACTGTGAAGACAGG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TGTGGAAACGGAGGTC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75053976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CCTGCCTGGAAGATGT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CTGTGCATCAGTTGTG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77527645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AGTCAGCTTCTCCTCAGC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GAAGCAGGACGAGCAAT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80063493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ATACAGCCTCTGATGG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ACAAGAAGCAAAGTGA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82507035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GACAGGTGCGGAAAGA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CTGAGCTAACAGAGAA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85002734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TGGAGTAACAATGTGCAA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TGTCTCAAGAAGGAGGAA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87576710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TGAGGAACCAAAGACCA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GGCTCATATCCCCATT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90982415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AGCACAGGGTAGCAAGG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TCATGGAGTTCTGTAGCA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92637655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GCAGCCTAGAAAATGA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CTTAATGCCACAGACCA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95614663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GAGCCCAGAAGGCAAGT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GAGACCTCTGGAACTG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98038118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ACCCACAGCAGGACCAG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ATGGTGTGGGAGAAGT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00429190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ACCCACTCTCTCACCT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CATCCACTGCCAAGAC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02567725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GCAAAACCAAAAGGAG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AGCCTCTTTTATCTGC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05230170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TTACCACTCCGATTCT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AGCAAACTCTGTTGCTG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07503180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TTCCTGAAGACCAAGG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GCTTTCAACCCAGTCC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10190398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ATGAGGGGTGAGGTTA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ACAGTTTATGAGACCACCA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12594485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TGAGCAACCAGGTGAA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TCAGTGCAGAAGCAAA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15028441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CCTTCTCTGGGAACA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CTTCAGGGGTTACTCT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18076105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CACTTTAGAGGCCAAA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ACTGCAACCTGCACA</w:t>
            </w:r>
          </w:p>
        </w:tc>
      </w:tr>
      <w:tr>
        <w:trPr>
          <w:trHeight w:val="270" w:hRule="atLeast"/>
        </w:trPr>
        <w:tc>
          <w:tcPr>
            <w:tcW w:w="18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20032890</w:t>
            </w:r>
          </w:p>
        </w:tc>
        <w:tc>
          <w:tcPr>
            <w:tcW w:w="36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ATCAGAATCAGCCTGT</w:t>
            </w:r>
          </w:p>
        </w:tc>
        <w:tc>
          <w:tcPr>
            <w:tcW w:w="3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AGTCGGGTTCATGGCTA</w:t>
            </w:r>
          </w:p>
        </w:tc>
      </w:tr>
      <w:tr>
        <w:trPr>
          <w:trHeight w:val="285" w:hRule="atLeast"/>
        </w:trPr>
        <w:tc>
          <w:tcPr>
            <w:tcW w:w="18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22357013</w:t>
            </w:r>
          </w:p>
        </w:tc>
        <w:tc>
          <w:tcPr>
            <w:tcW w:w="36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CTGCCGCATTCTGAG</w:t>
            </w:r>
          </w:p>
        </w:tc>
        <w:tc>
          <w:tcPr>
            <w:tcW w:w="34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GGAGATGGTGTTAA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7T01:25:00Z</dcterms:created>
  <dc:creator>K</dc:creator>
  <dc:description/>
  <dc:language>en-US</dc:language>
  <cp:lastModifiedBy>K</cp:lastModifiedBy>
  <dcterms:modified xsi:type="dcterms:W3CDTF">2011-08-07T01:25:00Z</dcterms:modified>
  <cp:revision>1</cp:revision>
  <dc:subject/>
  <dc:title/>
</cp:coreProperties>
</file>